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CE2" w:rsidRPr="009C7035" w:rsidRDefault="00CC4CE2" w:rsidP="00CC4CE2">
      <w:pPr>
        <w:pStyle w:val="Caption"/>
        <w:keepNext/>
        <w:spacing w:line="240" w:lineRule="auto"/>
        <w:rPr>
          <w:rFonts w:ascii="Arial" w:hAnsi="Arial" w:cs="Arial"/>
          <w:b w:val="0"/>
          <w:bCs/>
          <w:color w:val="000000" w:themeColor="text1"/>
          <w:lang w:val="en-GB"/>
        </w:rPr>
      </w:pPr>
      <w:r w:rsidRPr="009C7035">
        <w:rPr>
          <w:rFonts w:ascii="Arial" w:hAnsi="Arial" w:cs="Arial"/>
          <w:b w:val="0"/>
          <w:bCs/>
          <w:color w:val="000000" w:themeColor="text1"/>
          <w:lang w:val="en-GB"/>
        </w:rPr>
        <w:t>Supplementary Table 3: Sociodemographic characteristics of the Autistic, Autistic without intellectual disability, and Autistic with intellectual disability youth populations and their respective 1:10 propensity score matched non-Autistic comparison populations.</w:t>
      </w:r>
    </w:p>
    <w:tbl>
      <w:tblPr>
        <w:tblW w:w="14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915"/>
        <w:gridCol w:w="1559"/>
        <w:gridCol w:w="2551"/>
        <w:gridCol w:w="1701"/>
        <w:gridCol w:w="2474"/>
        <w:gridCol w:w="2040"/>
      </w:tblGrid>
      <w:tr w:rsidR="00CC4CE2" w:rsidRPr="00801F23" w:rsidTr="00D04594">
        <w:trPr>
          <w:trHeight w:val="300"/>
        </w:trPr>
        <w:tc>
          <w:tcPr>
            <w:tcW w:w="24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Autistic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non-Autistic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Autistic without intellectual disability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non-Autistic</w:t>
            </w:r>
          </w:p>
        </w:tc>
        <w:tc>
          <w:tcPr>
            <w:tcW w:w="24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Autistic with intellectual disability</w:t>
            </w:r>
          </w:p>
        </w:tc>
        <w:tc>
          <w:tcPr>
            <w:tcW w:w="20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non-Autistic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proofErr w:type="gramStart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n</w:t>
            </w:r>
            <w:proofErr w:type="gramEnd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proofErr w:type="gramStart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n</w:t>
            </w:r>
            <w:proofErr w:type="gramEnd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proofErr w:type="gramStart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n</w:t>
            </w:r>
            <w:proofErr w:type="gramEnd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proofErr w:type="gramStart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n</w:t>
            </w:r>
            <w:proofErr w:type="gramEnd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24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proofErr w:type="gramStart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n</w:t>
            </w:r>
            <w:proofErr w:type="gramEnd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proofErr w:type="gramStart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n</w:t>
            </w:r>
            <w:proofErr w:type="gramEnd"/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(%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Total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9,1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91,49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3,5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35,780</w:t>
            </w:r>
          </w:p>
        </w:tc>
        <w:tc>
          <w:tcPr>
            <w:tcW w:w="2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5,571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55,710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Sex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Female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140 (21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1409 (21.6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862 (21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8629 (21.1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278 (22.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2783 (22.9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Male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5009 (78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50087 (78.4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0716 (78.9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07151 (78.9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293 (77.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2927 (77.1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Age (years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0-4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034 (10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0367 (10.6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362 (1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3629 (10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672 (12.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6730 (12.1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5-9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917 (25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9155 (25.7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453 (25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4539 (25.4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464 (26.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4635 (26.3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10-14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5091 (26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50928 (26.6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717 (27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7191 (27.4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374 (24.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3728 (24.6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15-19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143 (21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1412 (21.6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958 (21.8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9583 (21.8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185 (21.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1822 (21.2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20-24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964 (15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9619 (15.5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085 (15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0841 (15.3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879 (15.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8785 (15.8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Ethnicity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M</w:t>
            </w:r>
            <w:r>
              <w:rPr>
                <w:rFonts w:ascii="Calibri" w:eastAsia="Times New Roman" w:hAnsi="Calibri"/>
                <w:color w:val="000000"/>
                <w:lang w:eastAsia="en-GB"/>
              </w:rPr>
              <w:t>ā</w:t>
            </w: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ori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620 (24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6215 (24.1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156 (23.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1551 (23.2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464 (26.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4665 (26.3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Pa</w:t>
            </w:r>
            <w:r>
              <w:rPr>
                <w:rFonts w:ascii="Calibri" w:eastAsia="Times New Roman" w:hAnsi="Calibri"/>
                <w:color w:val="000000"/>
                <w:lang w:eastAsia="en-GB"/>
              </w:rPr>
              <w:t>cific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923 (1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9209 (10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020 (7.5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0182 (7.5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903 (16.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9035 (16.2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Non-Māori/non-Pacific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3323 (69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33230 (69.6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9828 (72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98268 (72.4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495 (62.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4965 (62.8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Deprivation quintile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1 (least d</w:t>
            </w:r>
            <w:r>
              <w:rPr>
                <w:rFonts w:ascii="Calibri" w:eastAsia="Times New Roman" w:hAnsi="Calibri"/>
                <w:color w:val="000000"/>
                <w:lang w:eastAsia="en-GB"/>
              </w:rPr>
              <w:t>e</w:t>
            </w: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prived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675 (19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6765 (19.2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724 (20.1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7234 (20.1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951 (17.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9525 (17.1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2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639 (1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6393 (19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631 (19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6328 (19.4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008 (18.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0070 (18.1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3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714 (19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7125 (19.4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754 (20.3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7537 (20.3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960 (17.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9585 (17.2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4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894 (20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38931 (20.3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796 (20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7984 (20.6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098 (19.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0960 (19.7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5 (most deprived)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224 (22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42270 (22.1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670 (19.7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6700 (19.7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554 (27.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5560 (27.9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  <w:t>Urban/Rural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urban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7067 (89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70691 (89.1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2003 (88.4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20030 (88.4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5064 (90.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50650 (90.9)</w:t>
            </w:r>
          </w:p>
        </w:tc>
      </w:tr>
      <w:tr w:rsidR="00CC4CE2" w:rsidRPr="00801F23" w:rsidTr="00D04594">
        <w:trPr>
          <w:trHeight w:val="30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 xml:space="preserve">   rural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079 (10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20796 (10.9)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575 (11.6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15750 (11.6)</w:t>
            </w:r>
          </w:p>
        </w:tc>
        <w:tc>
          <w:tcPr>
            <w:tcW w:w="2474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504 (9.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CC4CE2" w:rsidRPr="00801F23" w:rsidRDefault="00CC4CE2" w:rsidP="00D0459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 w:rsidRPr="00801F23">
              <w:rPr>
                <w:rFonts w:ascii="Calibri" w:eastAsia="Times New Roman" w:hAnsi="Calibri"/>
                <w:color w:val="000000"/>
                <w:lang w:eastAsia="en-GB"/>
              </w:rPr>
              <w:t>5050 (9.1)</w:t>
            </w:r>
          </w:p>
        </w:tc>
      </w:tr>
    </w:tbl>
    <w:p w:rsidR="00CC4CE2" w:rsidRPr="00124759" w:rsidRDefault="00CC4CE2" w:rsidP="00CC4CE2">
      <w:pPr>
        <w:spacing w:after="0" w:line="240" w:lineRule="auto"/>
        <w:rPr>
          <w:rFonts w:eastAsia="Arial" w:cs="Arial"/>
          <w:b/>
          <w:lang w:val="en-GB"/>
        </w:rPr>
      </w:pPr>
    </w:p>
    <w:p w:rsidR="00905B31" w:rsidRDefault="00CC4CE2">
      <w:bookmarkStart w:id="0" w:name="_GoBack"/>
      <w:bookmarkEnd w:id="0"/>
    </w:p>
    <w:sectPr w:rsidR="00905B31" w:rsidSect="00CC4C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CE2"/>
    <w:rsid w:val="00862FB5"/>
    <w:rsid w:val="00A70686"/>
    <w:rsid w:val="00CC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1FFF7-124A-4523-A148-EBD0223F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CE2"/>
    <w:pPr>
      <w:spacing w:line="480" w:lineRule="auto"/>
    </w:pPr>
    <w:rPr>
      <w:rFonts w:ascii="Arial" w:eastAsia="Calibri" w:hAnsi="Arial" w:cs="Calibri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4CE2"/>
    <w:pPr>
      <w:spacing w:after="0"/>
    </w:pPr>
    <w:rPr>
      <w:rFonts w:asciiTheme="minorHAnsi" w:eastAsia="Times New Roman" w:hAnsiTheme="minorHAnsi" w:cs="Times New Roman"/>
      <w:b/>
      <w:iCs/>
      <w:color w:val="44546A" w:themeColor="text2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McLay</dc:creator>
  <cp:keywords/>
  <dc:description/>
  <cp:lastModifiedBy>Laurie McLay</cp:lastModifiedBy>
  <cp:revision>1</cp:revision>
  <dcterms:created xsi:type="dcterms:W3CDTF">2024-06-17T01:28:00Z</dcterms:created>
  <dcterms:modified xsi:type="dcterms:W3CDTF">2024-06-17T01:28:00Z</dcterms:modified>
</cp:coreProperties>
</file>